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1123" w:rsidRPr="009F773B" w:rsidRDefault="00211123" w:rsidP="00211123">
      <w:pPr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3</w:t>
      </w:r>
      <w:r w:rsidRPr="00AA760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1C8D">
        <w:rPr>
          <w:rFonts w:ascii="Times New Roman" w:hAnsi="Times New Roman" w:cs="Times New Roman"/>
          <w:color w:val="0070C0"/>
          <w:sz w:val="24"/>
          <w:szCs w:val="24"/>
        </w:rPr>
        <w:t xml:space="preserve">Linear mixed effects model evaluating effect of treatments on </w:t>
      </w:r>
      <w:r w:rsidRPr="00A71C8D">
        <w:rPr>
          <w:rFonts w:ascii="Times New Roman" w:hAnsi="Times New Roman" w:cs="Times New Roman"/>
          <w:i/>
          <w:color w:val="0070C0"/>
          <w:sz w:val="24"/>
          <w:szCs w:val="24"/>
        </w:rPr>
        <w:t>H. mollis</w:t>
      </w:r>
      <w:r w:rsidRPr="00A71C8D">
        <w:rPr>
          <w:rFonts w:ascii="Times New Roman" w:hAnsi="Times New Roman" w:cs="Times New Roman"/>
          <w:color w:val="0070C0"/>
          <w:sz w:val="24"/>
          <w:szCs w:val="24"/>
        </w:rPr>
        <w:t xml:space="preserve"> coverage over time. </w:t>
      </w:r>
      <w:proofErr w:type="spellStart"/>
      <w:r w:rsidRPr="00A71C8D">
        <w:rPr>
          <w:rFonts w:ascii="Times New Roman" w:hAnsi="Times New Roman" w:cs="Times New Roman"/>
          <w:color w:val="0070C0"/>
          <w:sz w:val="24"/>
          <w:szCs w:val="24"/>
        </w:rPr>
        <w:t>FGx</w:t>
      </w:r>
      <w:proofErr w:type="spellEnd"/>
      <w:r w:rsidRPr="00A71C8D">
        <w:rPr>
          <w:rFonts w:ascii="Times New Roman" w:hAnsi="Times New Roman" w:cs="Times New Roman"/>
          <w:color w:val="0070C0"/>
          <w:sz w:val="24"/>
          <w:szCs w:val="24"/>
        </w:rPr>
        <w:t xml:space="preserve"> refers to the presence of the functional group in question, PC to the precipitation change treatment.</w:t>
      </w:r>
    </w:p>
    <w:tbl>
      <w:tblPr>
        <w:tblW w:w="4813" w:type="pct"/>
        <w:tblLayout w:type="fixed"/>
        <w:tblLook w:val="04A0" w:firstRow="1" w:lastRow="0" w:firstColumn="1" w:lastColumn="0" w:noHBand="0" w:noVBand="1"/>
      </w:tblPr>
      <w:tblGrid>
        <w:gridCol w:w="2224"/>
        <w:gridCol w:w="11"/>
        <w:gridCol w:w="2268"/>
        <w:gridCol w:w="2169"/>
        <w:gridCol w:w="2224"/>
      </w:tblGrid>
      <w:tr w:rsidR="00211123" w:rsidRPr="00241E27" w:rsidTr="002863D1">
        <w:trPr>
          <w:trHeight w:val="401"/>
        </w:trPr>
        <w:tc>
          <w:tcPr>
            <w:tcW w:w="12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11123" w:rsidRPr="00241E27" w:rsidRDefault="00211123" w:rsidP="002863D1">
            <w:pPr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Treatment</w:t>
            </w:r>
          </w:p>
        </w:tc>
        <w:tc>
          <w:tcPr>
            <w:tcW w:w="1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</w:p>
        </w:tc>
        <w:tc>
          <w:tcPr>
            <w:tcW w:w="24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i/>
                <w:color w:val="0070C0"/>
                <w:lang w:val="en-AU" w:eastAsia="en-AU"/>
              </w:rPr>
              <w:t>Holcus mollis</w:t>
            </w: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 xml:space="preserve"> cover</w:t>
            </w:r>
          </w:p>
        </w:tc>
      </w:tr>
      <w:tr w:rsidR="00211123" w:rsidRPr="00241E27" w:rsidTr="002863D1">
        <w:trPr>
          <w:trHeight w:val="287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11123" w:rsidRPr="00241E27" w:rsidRDefault="00211123" w:rsidP="002863D1">
            <w:pPr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</w:p>
        </w:tc>
        <w:tc>
          <w:tcPr>
            <w:tcW w:w="12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proofErr w:type="spellStart"/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d.f</w:t>
            </w:r>
            <w:proofErr w:type="spellEnd"/>
          </w:p>
        </w:tc>
        <w:tc>
          <w:tcPr>
            <w:tcW w:w="1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F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P</w:t>
            </w:r>
          </w:p>
        </w:tc>
      </w:tr>
      <w:tr w:rsidR="00211123" w:rsidRPr="00241E27" w:rsidTr="002863D1">
        <w:trPr>
          <w:trHeight w:val="4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123" w:rsidRPr="00241E27" w:rsidRDefault="00211123" w:rsidP="002863D1">
            <w:pPr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 xml:space="preserve">  Intercept</w:t>
            </w:r>
          </w:p>
        </w:tc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b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b/>
                <w:color w:val="0070C0"/>
                <w:lang w:val="en-AU" w:eastAsia="en-AU"/>
              </w:rPr>
              <w:t>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b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b/>
                <w:color w:val="0070C0"/>
                <w:lang w:val="en-AU" w:eastAsia="en-AU"/>
              </w:rPr>
              <w:t>937.1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b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b/>
                <w:color w:val="0070C0"/>
                <w:lang w:val="en-AU" w:eastAsia="en-AU"/>
              </w:rPr>
              <w:t>&lt;0.001</w:t>
            </w:r>
          </w:p>
        </w:tc>
      </w:tr>
      <w:tr w:rsidR="00211123" w:rsidRPr="00241E27" w:rsidTr="002863D1">
        <w:trPr>
          <w:trHeight w:val="4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123" w:rsidRPr="00241E27" w:rsidRDefault="00211123" w:rsidP="002863D1">
            <w:pPr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 xml:space="preserve">  PC</w:t>
            </w:r>
          </w:p>
        </w:tc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2.7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0.103</w:t>
            </w:r>
          </w:p>
        </w:tc>
      </w:tr>
      <w:tr w:rsidR="00211123" w:rsidRPr="00241E27" w:rsidTr="002863D1">
        <w:trPr>
          <w:trHeight w:val="4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123" w:rsidRPr="00241E27" w:rsidRDefault="00211123" w:rsidP="002863D1">
            <w:pPr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 xml:space="preserve">  FG1 present</w:t>
            </w:r>
          </w:p>
        </w:tc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b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b/>
                <w:color w:val="0070C0"/>
                <w:lang w:val="en-AU" w:eastAsia="en-AU"/>
              </w:rPr>
              <w:t>5.8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b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b/>
                <w:color w:val="0070C0"/>
                <w:lang w:val="en-AU" w:eastAsia="en-AU"/>
              </w:rPr>
              <w:t>0.020</w:t>
            </w:r>
          </w:p>
        </w:tc>
      </w:tr>
      <w:tr w:rsidR="00211123" w:rsidRPr="00241E27" w:rsidTr="002863D1">
        <w:trPr>
          <w:trHeight w:val="38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123" w:rsidRPr="00241E27" w:rsidRDefault="00211123" w:rsidP="002863D1">
            <w:pPr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 xml:space="preserve">  FG2 present</w:t>
            </w:r>
          </w:p>
        </w:tc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0.5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0.474</w:t>
            </w:r>
          </w:p>
        </w:tc>
      </w:tr>
      <w:tr w:rsidR="00211123" w:rsidRPr="00241E27" w:rsidTr="002863D1">
        <w:trPr>
          <w:trHeight w:val="4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123" w:rsidRPr="00241E27" w:rsidRDefault="00211123" w:rsidP="002863D1">
            <w:pPr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 xml:space="preserve">  FG3 present</w:t>
            </w:r>
          </w:p>
        </w:tc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b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b/>
                <w:color w:val="0070C0"/>
                <w:lang w:val="en-AU" w:eastAsia="en-AU"/>
              </w:rPr>
              <w:t>0.4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0.487</w:t>
            </w:r>
          </w:p>
        </w:tc>
      </w:tr>
      <w:tr w:rsidR="00211123" w:rsidRPr="00241E27" w:rsidTr="002863D1">
        <w:trPr>
          <w:trHeight w:val="457"/>
        </w:trPr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11123" w:rsidRPr="00241E27" w:rsidRDefault="00211123" w:rsidP="002863D1">
            <w:pPr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 xml:space="preserve">  PC x FG1</w:t>
            </w:r>
          </w:p>
        </w:tc>
        <w:tc>
          <w:tcPr>
            <w:tcW w:w="1281" w:type="pct"/>
            <w:gridSpan w:val="2"/>
            <w:tcBorders>
              <w:top w:val="nil"/>
              <w:left w:val="nil"/>
              <w:right w:val="nil"/>
            </w:tcBorders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b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b/>
                <w:color w:val="0070C0"/>
                <w:lang w:val="en-AU" w:eastAsia="en-AU"/>
              </w:rPr>
              <w:t>1</w:t>
            </w: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2.59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0.115</w:t>
            </w:r>
          </w:p>
        </w:tc>
      </w:tr>
      <w:tr w:rsidR="00211123" w:rsidRPr="00241E27" w:rsidTr="002863D1">
        <w:trPr>
          <w:trHeight w:val="401"/>
        </w:trPr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11123" w:rsidRPr="00241E27" w:rsidRDefault="00211123" w:rsidP="002863D1">
            <w:pPr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 xml:space="preserve">  PC x FG2</w:t>
            </w:r>
          </w:p>
        </w:tc>
        <w:tc>
          <w:tcPr>
            <w:tcW w:w="1281" w:type="pct"/>
            <w:gridSpan w:val="2"/>
            <w:tcBorders>
              <w:top w:val="nil"/>
              <w:left w:val="nil"/>
              <w:right w:val="nil"/>
            </w:tcBorders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1</w:t>
            </w: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0.16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0.691</w:t>
            </w:r>
          </w:p>
        </w:tc>
      </w:tr>
      <w:tr w:rsidR="00211123" w:rsidRPr="00241E27" w:rsidTr="002863D1">
        <w:trPr>
          <w:trHeight w:val="422"/>
        </w:trPr>
        <w:tc>
          <w:tcPr>
            <w:tcW w:w="1250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123" w:rsidRPr="00241E27" w:rsidRDefault="00211123" w:rsidP="002863D1">
            <w:pPr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 xml:space="preserve">  PC x FG3</w:t>
            </w:r>
          </w:p>
        </w:tc>
        <w:tc>
          <w:tcPr>
            <w:tcW w:w="1281" w:type="pct"/>
            <w:gridSpan w:val="2"/>
            <w:tcBorders>
              <w:left w:val="nil"/>
              <w:bottom w:val="nil"/>
              <w:right w:val="nil"/>
            </w:tcBorders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1</w:t>
            </w:r>
          </w:p>
        </w:tc>
        <w:tc>
          <w:tcPr>
            <w:tcW w:w="1219" w:type="pct"/>
            <w:tcBorders>
              <w:left w:val="nil"/>
              <w:bottom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b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b/>
                <w:color w:val="0070C0"/>
                <w:lang w:val="en-AU" w:eastAsia="en-AU"/>
              </w:rPr>
              <w:t>0.11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0.746</w:t>
            </w:r>
          </w:p>
        </w:tc>
      </w:tr>
      <w:tr w:rsidR="00211123" w:rsidRPr="00241E27" w:rsidTr="002863D1">
        <w:trPr>
          <w:trHeight w:val="4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123" w:rsidRPr="00241E27" w:rsidRDefault="00211123" w:rsidP="002863D1">
            <w:pPr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 xml:space="preserve">  FG1 x FG2</w:t>
            </w:r>
          </w:p>
        </w:tc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2.3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0.133</w:t>
            </w:r>
          </w:p>
        </w:tc>
      </w:tr>
      <w:tr w:rsidR="00211123" w:rsidRPr="00241E27" w:rsidTr="002863D1">
        <w:trPr>
          <w:trHeight w:val="4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123" w:rsidRPr="00241E27" w:rsidRDefault="00211123" w:rsidP="002863D1">
            <w:pPr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 xml:space="preserve">  FG1 x FG3</w:t>
            </w:r>
          </w:p>
        </w:tc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0.0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0.836</w:t>
            </w:r>
          </w:p>
        </w:tc>
      </w:tr>
      <w:tr w:rsidR="00211123" w:rsidRPr="00241E27" w:rsidTr="002863D1">
        <w:trPr>
          <w:trHeight w:val="4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123" w:rsidRPr="00241E27" w:rsidRDefault="00211123" w:rsidP="002863D1">
            <w:pPr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 xml:space="preserve">  FG2 x FG3</w:t>
            </w:r>
          </w:p>
        </w:tc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0.0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0.809</w:t>
            </w:r>
          </w:p>
        </w:tc>
      </w:tr>
      <w:tr w:rsidR="00211123" w:rsidRPr="00241E27" w:rsidTr="002863D1">
        <w:trPr>
          <w:trHeight w:val="4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123" w:rsidRPr="00241E27" w:rsidRDefault="00211123" w:rsidP="002863D1">
            <w:pPr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 xml:space="preserve">     Residuals</w:t>
            </w:r>
          </w:p>
        </w:tc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42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</w:p>
        </w:tc>
      </w:tr>
      <w:tr w:rsidR="00211123" w:rsidRPr="00241E27" w:rsidTr="002863D1">
        <w:trPr>
          <w:trHeight w:val="4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123" w:rsidRPr="00241E27" w:rsidRDefault="00211123" w:rsidP="002863D1">
            <w:pPr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 xml:space="preserve">  Month</w:t>
            </w:r>
          </w:p>
        </w:tc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5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b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b/>
                <w:color w:val="0070C0"/>
                <w:lang w:val="en-AU" w:eastAsia="en-AU"/>
              </w:rPr>
              <w:t>35.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b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b/>
                <w:color w:val="0070C0"/>
                <w:lang w:val="en-AU" w:eastAsia="en-AU"/>
              </w:rPr>
              <w:t>&lt;0.001</w:t>
            </w:r>
          </w:p>
        </w:tc>
      </w:tr>
      <w:tr w:rsidR="00211123" w:rsidRPr="00241E27" w:rsidTr="002863D1">
        <w:trPr>
          <w:trHeight w:val="4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123" w:rsidRPr="00241E27" w:rsidRDefault="00211123" w:rsidP="002863D1">
            <w:pPr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 xml:space="preserve">  FG1 x Month</w:t>
            </w:r>
          </w:p>
        </w:tc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5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b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b/>
                <w:color w:val="0070C0"/>
                <w:lang w:val="en-AU" w:eastAsia="en-AU"/>
              </w:rPr>
              <w:t>4.7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b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b/>
                <w:color w:val="0070C0"/>
                <w:lang w:val="en-AU" w:eastAsia="en-AU"/>
              </w:rPr>
              <w:t>&lt;0.001</w:t>
            </w:r>
          </w:p>
        </w:tc>
      </w:tr>
      <w:tr w:rsidR="00211123" w:rsidRPr="00241E27" w:rsidTr="002863D1">
        <w:trPr>
          <w:trHeight w:val="4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123" w:rsidRPr="00241E27" w:rsidRDefault="00211123" w:rsidP="002863D1">
            <w:pPr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 xml:space="preserve">  FG2 x Month</w:t>
            </w:r>
          </w:p>
        </w:tc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5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1.3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0.250</w:t>
            </w:r>
          </w:p>
        </w:tc>
      </w:tr>
      <w:tr w:rsidR="00211123" w:rsidRPr="00241E27" w:rsidTr="002863D1">
        <w:trPr>
          <w:trHeight w:val="4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123" w:rsidRPr="00241E27" w:rsidRDefault="00211123" w:rsidP="002863D1">
            <w:pPr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 xml:space="preserve">  FG3 x Month</w:t>
            </w:r>
          </w:p>
        </w:tc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5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0.6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0.672</w:t>
            </w:r>
          </w:p>
        </w:tc>
      </w:tr>
      <w:tr w:rsidR="00211123" w:rsidRPr="00241E27" w:rsidTr="002863D1">
        <w:trPr>
          <w:trHeight w:val="4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123" w:rsidRPr="00241E27" w:rsidRDefault="00211123" w:rsidP="002863D1">
            <w:pPr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 xml:space="preserve">  PC x Month</w:t>
            </w:r>
          </w:p>
        </w:tc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5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0.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0.987</w:t>
            </w:r>
          </w:p>
        </w:tc>
      </w:tr>
      <w:tr w:rsidR="00211123" w:rsidRPr="00241E27" w:rsidTr="002863D1">
        <w:trPr>
          <w:trHeight w:val="4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123" w:rsidRPr="00241E27" w:rsidRDefault="00211123" w:rsidP="002863D1">
            <w:pPr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 xml:space="preserve">  PC x FG1 x Month</w:t>
            </w:r>
          </w:p>
        </w:tc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5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0.7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0.564</w:t>
            </w:r>
          </w:p>
        </w:tc>
      </w:tr>
      <w:tr w:rsidR="00211123" w:rsidRPr="00241E27" w:rsidTr="002863D1">
        <w:trPr>
          <w:trHeight w:val="4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123" w:rsidRPr="00241E27" w:rsidRDefault="00211123" w:rsidP="002863D1">
            <w:pPr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 xml:space="preserve">  PC x FG2 x Month</w:t>
            </w:r>
          </w:p>
        </w:tc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5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0.4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0.816</w:t>
            </w:r>
          </w:p>
        </w:tc>
      </w:tr>
      <w:tr w:rsidR="00211123" w:rsidRPr="00241E27" w:rsidTr="002863D1">
        <w:trPr>
          <w:trHeight w:val="4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123" w:rsidRPr="00241E27" w:rsidRDefault="00211123" w:rsidP="002863D1">
            <w:pPr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 xml:space="preserve">  PC x FG3 x Month</w:t>
            </w:r>
          </w:p>
        </w:tc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5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0.6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0.662</w:t>
            </w:r>
          </w:p>
        </w:tc>
      </w:tr>
      <w:tr w:rsidR="00211123" w:rsidRPr="00241E27" w:rsidTr="002863D1">
        <w:trPr>
          <w:trHeight w:val="4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123" w:rsidRPr="00241E27" w:rsidRDefault="00211123" w:rsidP="002863D1">
            <w:pPr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 xml:space="preserve">  FG1 x FG2 x Month</w:t>
            </w:r>
          </w:p>
        </w:tc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5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0.7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0.571</w:t>
            </w:r>
          </w:p>
        </w:tc>
      </w:tr>
      <w:tr w:rsidR="00211123" w:rsidRPr="00241E27" w:rsidTr="002863D1">
        <w:trPr>
          <w:trHeight w:val="4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123" w:rsidRPr="00241E27" w:rsidRDefault="00211123" w:rsidP="002863D1">
            <w:pPr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 xml:space="preserve">  FG1 x FG3 x Month</w:t>
            </w:r>
          </w:p>
        </w:tc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5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0.9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0.424</w:t>
            </w:r>
          </w:p>
        </w:tc>
      </w:tr>
      <w:tr w:rsidR="00211123" w:rsidRPr="00241E27" w:rsidTr="002863D1">
        <w:trPr>
          <w:trHeight w:val="4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123" w:rsidRPr="00241E27" w:rsidRDefault="00211123" w:rsidP="002863D1">
            <w:pPr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FG2 x FG3 x Month</w:t>
            </w:r>
          </w:p>
        </w:tc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5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1.3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0.255</w:t>
            </w:r>
          </w:p>
        </w:tc>
      </w:tr>
      <w:tr w:rsidR="00211123" w:rsidRPr="00241E27" w:rsidTr="002863D1">
        <w:trPr>
          <w:trHeight w:val="40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123" w:rsidRPr="00241E27" w:rsidRDefault="00211123" w:rsidP="002863D1">
            <w:pPr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 xml:space="preserve">     Residuals </w:t>
            </w:r>
          </w:p>
        </w:tc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  <w:r w:rsidRPr="00241E27">
              <w:rPr>
                <w:rFonts w:ascii="Times New Roman" w:hAnsi="Times New Roman" w:cs="Times New Roman"/>
                <w:color w:val="0070C0"/>
                <w:lang w:val="en-AU" w:eastAsia="en-AU"/>
              </w:rPr>
              <w:t>225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123" w:rsidRPr="00241E27" w:rsidRDefault="00211123" w:rsidP="002863D1">
            <w:pPr>
              <w:jc w:val="center"/>
              <w:rPr>
                <w:rFonts w:ascii="Times New Roman" w:hAnsi="Times New Roman" w:cs="Times New Roman"/>
                <w:color w:val="0070C0"/>
                <w:lang w:val="en-AU" w:eastAsia="en-AU"/>
              </w:rPr>
            </w:pPr>
          </w:p>
        </w:tc>
      </w:tr>
    </w:tbl>
    <w:p w:rsidR="00211123" w:rsidRPr="009F773B" w:rsidRDefault="00211123" w:rsidP="00211123">
      <w:pPr>
        <w:rPr>
          <w:rFonts w:ascii="Courier New" w:hAnsi="Courier New" w:cs="Courier New"/>
          <w:color w:val="0070C0"/>
          <w:sz w:val="24"/>
          <w:szCs w:val="32"/>
        </w:rPr>
      </w:pPr>
    </w:p>
    <w:p w:rsidR="00211123" w:rsidRDefault="00211123" w:rsidP="00211123"/>
    <w:p w:rsidR="001C0BAC" w:rsidRDefault="00211123"/>
    <w:sectPr w:rsidR="001C0BAC" w:rsidSect="004706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123"/>
    <w:rsid w:val="00211123"/>
    <w:rsid w:val="00A6733A"/>
    <w:rsid w:val="00DB68E7"/>
    <w:rsid w:val="00ED4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12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12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T</dc:creator>
  <cp:lastModifiedBy>CT</cp:lastModifiedBy>
  <cp:revision>1</cp:revision>
  <dcterms:created xsi:type="dcterms:W3CDTF">2013-01-24T10:49:00Z</dcterms:created>
  <dcterms:modified xsi:type="dcterms:W3CDTF">2013-01-24T10:50:00Z</dcterms:modified>
</cp:coreProperties>
</file>